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6BE95B" w:rsidR="00FB3483" w:rsidRPr="00930A31" w:rsidRDefault="00673960" w:rsidP="005979B8">
            <w:pPr>
              <w:pStyle w:val="Default"/>
              <w:spacing w:before="40" w:after="40"/>
              <w:rPr>
                <w:rFonts w:ascii="Arial" w:hAnsi="Arial" w:cs="Arial"/>
                <w:color w:val="auto"/>
                <w:sz w:val="18"/>
                <w:szCs w:val="18"/>
              </w:rPr>
            </w:pPr>
            <w:r>
              <w:rPr>
                <w:rFonts w:ascii="Arial" w:hAnsi="Arial" w:cs="Arial"/>
                <w:color w:val="auto"/>
                <w:sz w:val="18"/>
                <w:szCs w:val="18"/>
              </w:rPr>
              <w:t>Page 1</w:t>
            </w:r>
            <w:bookmarkStart w:id="0" w:name="_GoBack"/>
            <w:bookmarkEnd w:id="0"/>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D5D807" w:rsidR="00FB3483" w:rsidRPr="00930A31" w:rsidRDefault="008C417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C0C6A4" w:rsidR="00FB3483" w:rsidRPr="00930A31" w:rsidRDefault="008C417C" w:rsidP="005979B8">
            <w:pPr>
              <w:pStyle w:val="Default"/>
              <w:spacing w:before="40" w:after="40"/>
              <w:rPr>
                <w:rFonts w:ascii="Arial" w:hAnsi="Arial" w:cs="Arial"/>
                <w:color w:val="auto"/>
                <w:sz w:val="18"/>
                <w:szCs w:val="18"/>
              </w:rPr>
            </w:pPr>
            <w:r>
              <w:rPr>
                <w:rFonts w:ascii="Arial" w:hAnsi="Arial" w:cs="Arial"/>
                <w:color w:val="auto"/>
                <w:sz w:val="18"/>
                <w:szCs w:val="18"/>
              </w:rPr>
              <w:t>Page 4 and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5BEB9C" w:rsidR="00FB3483" w:rsidRPr="00930A31" w:rsidRDefault="008C417C"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577E96" w:rsidR="00FB3483" w:rsidRPr="00930A31" w:rsidRDefault="008C417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2A0BE5" w:rsidR="00FB3483" w:rsidRPr="00930A31" w:rsidRDefault="0067396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83DB654" w:rsidR="00FB3483" w:rsidRPr="00930A31" w:rsidRDefault="0067396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56431A" w:rsidR="00FB3483" w:rsidRPr="00930A31" w:rsidRDefault="0067396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FBA3226" w:rsidR="00930A31" w:rsidRPr="00930A31" w:rsidRDefault="00673960"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83425D" w:rsidR="00930A31" w:rsidRPr="00930A31" w:rsidRDefault="006739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86B9022" w:rsidR="00FB3483" w:rsidRPr="00930A31" w:rsidRDefault="0067396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AAF97B" w:rsidR="00FB3483" w:rsidRPr="00930A31" w:rsidRDefault="0067396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73960"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597BB5"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73960"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73960" w:rsidRPr="00930A31" w:rsidRDefault="00673960" w:rsidP="00673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F080FC"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73960"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73960" w:rsidRPr="00930A31" w:rsidRDefault="00673960" w:rsidP="00673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796EAD"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73960"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73960" w:rsidRPr="00930A31" w:rsidRDefault="00673960" w:rsidP="00673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5A2EDE"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73960"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73960" w:rsidRPr="00930A31" w:rsidRDefault="00673960" w:rsidP="00673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7EE1C39"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73960"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73960" w:rsidRPr="00930A31" w:rsidRDefault="00673960" w:rsidP="00673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2D922E"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N/A</w:t>
            </w:r>
          </w:p>
        </w:tc>
      </w:tr>
      <w:tr w:rsidR="00673960"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F9515A"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73960"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0EB311"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73960"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73960" w:rsidRPr="00930A31" w:rsidRDefault="00673960" w:rsidP="00673960">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673960" w:rsidRPr="00930A31" w:rsidRDefault="00673960" w:rsidP="00673960">
            <w:pPr>
              <w:pStyle w:val="Default"/>
              <w:jc w:val="center"/>
              <w:rPr>
                <w:rFonts w:ascii="Arial" w:hAnsi="Arial" w:cs="Arial"/>
                <w:color w:val="auto"/>
                <w:sz w:val="18"/>
                <w:szCs w:val="18"/>
              </w:rPr>
            </w:pPr>
          </w:p>
        </w:tc>
      </w:tr>
      <w:tr w:rsidR="00673960"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29A725B"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7396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673960" w:rsidRPr="00930A31" w:rsidRDefault="00673960" w:rsidP="00673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CE6AED"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7396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68C867"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Pr="00483570">
              <w:rPr>
                <w:rFonts w:ascii="Arial" w:hAnsi="Arial" w:cs="Arial"/>
                <w:color w:val="auto"/>
                <w:sz w:val="18"/>
                <w:szCs w:val="18"/>
              </w:rPr>
              <w:t>17, 18 and 19</w:t>
            </w:r>
          </w:p>
        </w:tc>
      </w:tr>
      <w:tr w:rsidR="0067396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2626D7"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Pr="00483570">
              <w:rPr>
                <w:rFonts w:ascii="Arial" w:hAnsi="Arial" w:cs="Arial"/>
                <w:color w:val="auto"/>
                <w:sz w:val="18"/>
                <w:szCs w:val="18"/>
              </w:rPr>
              <w:t>17, 18 and 19</w:t>
            </w:r>
          </w:p>
        </w:tc>
      </w:tr>
      <w:tr w:rsidR="0067396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6F466C"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Pr="00483570">
              <w:rPr>
                <w:rFonts w:ascii="Arial" w:hAnsi="Arial" w:cs="Arial"/>
                <w:color w:val="auto"/>
                <w:sz w:val="18"/>
                <w:szCs w:val="18"/>
              </w:rPr>
              <w:t>17, 18 and 19</w:t>
            </w:r>
          </w:p>
        </w:tc>
      </w:tr>
      <w:tr w:rsidR="0067396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AF8A232"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Pr="00483570">
              <w:rPr>
                <w:rFonts w:ascii="Arial" w:hAnsi="Arial" w:cs="Arial"/>
                <w:color w:val="auto"/>
                <w:sz w:val="18"/>
                <w:szCs w:val="18"/>
              </w:rPr>
              <w:t>17, 18 and 19</w:t>
            </w:r>
          </w:p>
        </w:tc>
      </w:tr>
      <w:tr w:rsidR="0067396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73960" w:rsidRPr="00930A31" w:rsidRDefault="00673960" w:rsidP="00673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B32844"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Pr="00483570">
              <w:rPr>
                <w:rFonts w:ascii="Arial" w:hAnsi="Arial" w:cs="Arial"/>
                <w:color w:val="auto"/>
                <w:sz w:val="18"/>
                <w:szCs w:val="18"/>
              </w:rPr>
              <w:t>17, 18 and 19</w:t>
            </w:r>
          </w:p>
        </w:tc>
      </w:tr>
      <w:tr w:rsidR="0067396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73960" w:rsidRPr="00930A31" w:rsidRDefault="00673960" w:rsidP="00673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AEF53E"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Pr="00483570">
              <w:rPr>
                <w:rFonts w:ascii="Arial" w:hAnsi="Arial" w:cs="Arial"/>
                <w:color w:val="auto"/>
                <w:sz w:val="18"/>
                <w:szCs w:val="18"/>
              </w:rPr>
              <w:t>17, 18 and 19</w:t>
            </w:r>
          </w:p>
        </w:tc>
      </w:tr>
      <w:tr w:rsidR="0067396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73960" w:rsidRPr="00930A31" w:rsidRDefault="00673960" w:rsidP="00673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4618CC"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Pr="00483570">
              <w:rPr>
                <w:rFonts w:ascii="Arial" w:hAnsi="Arial" w:cs="Arial"/>
                <w:color w:val="auto"/>
                <w:sz w:val="18"/>
                <w:szCs w:val="18"/>
              </w:rPr>
              <w:t>17, 18 and 19</w:t>
            </w:r>
          </w:p>
        </w:tc>
      </w:tr>
      <w:tr w:rsidR="0067396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33F1B2"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N/A</w:t>
            </w:r>
          </w:p>
        </w:tc>
      </w:tr>
      <w:tr w:rsidR="0067396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981B00"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67396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73960" w:rsidRPr="00930A31" w:rsidRDefault="00673960" w:rsidP="0067396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673960" w:rsidRPr="00930A31" w:rsidRDefault="00673960" w:rsidP="00673960">
            <w:pPr>
              <w:pStyle w:val="Default"/>
              <w:jc w:val="center"/>
              <w:rPr>
                <w:rFonts w:ascii="Arial" w:hAnsi="Arial" w:cs="Arial"/>
                <w:color w:val="auto"/>
                <w:sz w:val="18"/>
                <w:szCs w:val="18"/>
              </w:rPr>
            </w:pPr>
          </w:p>
        </w:tc>
      </w:tr>
      <w:tr w:rsidR="0067396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1C84A89"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11 -14</w:t>
            </w:r>
          </w:p>
        </w:tc>
      </w:tr>
      <w:tr w:rsidR="0067396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673960" w:rsidRPr="00930A31" w:rsidRDefault="00673960" w:rsidP="00673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7488E0"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11 -14</w:t>
            </w:r>
          </w:p>
        </w:tc>
      </w:tr>
      <w:tr w:rsidR="0067396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673960" w:rsidRPr="00930A31" w:rsidRDefault="00673960" w:rsidP="00673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B3BA7D"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11 -14</w:t>
            </w:r>
          </w:p>
        </w:tc>
      </w:tr>
      <w:tr w:rsidR="0067396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673960" w:rsidRPr="00930A31" w:rsidRDefault="00673960" w:rsidP="0067396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062155"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11 -14</w:t>
            </w:r>
          </w:p>
        </w:tc>
      </w:tr>
      <w:tr w:rsidR="0067396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73960" w:rsidRPr="00930A31" w:rsidRDefault="00673960" w:rsidP="0067396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673960" w:rsidRPr="00930A31" w:rsidRDefault="00673960" w:rsidP="00673960">
            <w:pPr>
              <w:pStyle w:val="Default"/>
              <w:jc w:val="center"/>
              <w:rPr>
                <w:rFonts w:ascii="Arial" w:hAnsi="Arial" w:cs="Arial"/>
                <w:color w:val="auto"/>
                <w:sz w:val="18"/>
                <w:szCs w:val="18"/>
              </w:rPr>
            </w:pPr>
          </w:p>
        </w:tc>
      </w:tr>
      <w:tr w:rsidR="0067396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05D295"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67396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73960" w:rsidRPr="00930A31" w:rsidRDefault="00673960" w:rsidP="00673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E3E4510"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N/A</w:t>
            </w:r>
          </w:p>
        </w:tc>
      </w:tr>
      <w:tr w:rsidR="0067396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73960" w:rsidRPr="00930A31" w:rsidRDefault="00673960" w:rsidP="006739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9CDE7C"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N/A</w:t>
            </w:r>
          </w:p>
        </w:tc>
      </w:tr>
      <w:tr w:rsidR="0067396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D4EFCA"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67396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242F82"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t>Page16</w:t>
            </w:r>
          </w:p>
        </w:tc>
      </w:tr>
      <w:tr w:rsidR="0067396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73960" w:rsidRPr="00930A31" w:rsidRDefault="00673960" w:rsidP="00673960">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73960" w:rsidRPr="00930A31" w:rsidRDefault="00673960" w:rsidP="0067396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429B6C" w:rsidR="00673960" w:rsidRPr="00930A31" w:rsidRDefault="00673960" w:rsidP="00673960">
            <w:pPr>
              <w:pStyle w:val="Default"/>
              <w:spacing w:before="40" w:after="40"/>
              <w:rPr>
                <w:rFonts w:ascii="Arial" w:hAnsi="Arial" w:cs="Arial"/>
                <w:color w:val="auto"/>
                <w:sz w:val="18"/>
                <w:szCs w:val="18"/>
              </w:rPr>
            </w:pPr>
            <w:r>
              <w:rPr>
                <w:rFonts w:ascii="Arial" w:hAnsi="Arial" w:cs="Arial"/>
                <w:color w:val="auto"/>
                <w:sz w:val="18"/>
                <w:szCs w:val="18"/>
              </w:rPr>
              <w:lastRenderedPageBreak/>
              <w:t>Page 1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11BC6A" w14:textId="77777777" w:rsidR="007B29FD" w:rsidRDefault="007B29FD">
      <w:r>
        <w:separator/>
      </w:r>
    </w:p>
  </w:endnote>
  <w:endnote w:type="continuationSeparator" w:id="0">
    <w:p w14:paraId="4F1F6503" w14:textId="77777777" w:rsidR="007B29FD" w:rsidRDefault="007B29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279C33" w14:textId="77777777" w:rsidR="007B29FD" w:rsidRDefault="007B29FD">
      <w:r>
        <w:separator/>
      </w:r>
    </w:p>
  </w:footnote>
  <w:footnote w:type="continuationSeparator" w:id="0">
    <w:p w14:paraId="02B4AA49" w14:textId="77777777" w:rsidR="007B29FD" w:rsidRDefault="007B29F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77F0FE3" w:rsidR="00947707" w:rsidRPr="00930A31" w:rsidRDefault="00673960"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74B24E9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73960"/>
    <w:rsid w:val="006E5FE2"/>
    <w:rsid w:val="006F3BA6"/>
    <w:rsid w:val="00726794"/>
    <w:rsid w:val="0077253C"/>
    <w:rsid w:val="007B29FD"/>
    <w:rsid w:val="008412D5"/>
    <w:rsid w:val="008A3EAE"/>
    <w:rsid w:val="008C417C"/>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8</Words>
  <Characters>626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nnah McCauley</cp:lastModifiedBy>
  <cp:revision>2</cp:revision>
  <cp:lastPrinted>2020-11-24T03:02:00Z</cp:lastPrinted>
  <dcterms:created xsi:type="dcterms:W3CDTF">2022-02-22T17:24:00Z</dcterms:created>
  <dcterms:modified xsi:type="dcterms:W3CDTF">2022-02-22T17:24:00Z</dcterms:modified>
</cp:coreProperties>
</file>